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576" w:type="dxa"/>
        <w:tblInd w:w="-108" w:type="dxa"/>
        <w:tblLook w:val="04A0" w:firstRow="1" w:lastRow="0" w:firstColumn="1" w:lastColumn="0" w:noHBand="0" w:noVBand="1"/>
      </w:tblPr>
      <w:tblGrid>
        <w:gridCol w:w="5406"/>
        <w:gridCol w:w="955"/>
        <w:gridCol w:w="1130"/>
        <w:gridCol w:w="955"/>
        <w:gridCol w:w="1130"/>
      </w:tblGrid>
      <w:tr w:rsidR="00231A91" w:rsidRPr="000555D8" w14:paraId="49CD779E" w14:textId="77777777" w:rsidTr="00251AAF">
        <w:tc>
          <w:tcPr>
            <w:tcW w:w="0" w:type="auto"/>
            <w:gridSpan w:val="5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79298B2F" w14:textId="702A2F82" w:rsidR="00231A91" w:rsidRPr="005254C2" w:rsidRDefault="005254C2">
            <w:r>
              <w:rPr>
                <w:b/>
                <w:bCs/>
                <w:sz w:val="24"/>
                <w:szCs w:val="24"/>
              </w:rPr>
              <w:t xml:space="preserve">S2 Table: Characteristics of participants stratified by whether they stated that provider screened them for </w:t>
            </w:r>
            <w:r w:rsidR="00533709">
              <w:rPr>
                <w:b/>
                <w:bCs/>
                <w:sz w:val="24"/>
                <w:szCs w:val="24"/>
              </w:rPr>
              <w:t xml:space="preserve">potential </w:t>
            </w:r>
            <w:r>
              <w:rPr>
                <w:b/>
                <w:bCs/>
                <w:sz w:val="24"/>
                <w:szCs w:val="24"/>
              </w:rPr>
              <w:t>diabetes symptoms (asked about &lt;3 diabetes symptoms versus asked about 3+ diabetes symptoms)</w:t>
            </w:r>
            <w:r w:rsidR="004C026B">
              <w:rPr>
                <w:b/>
                <w:bCs/>
                <w:sz w:val="24"/>
                <w:szCs w:val="24"/>
              </w:rPr>
              <w:t>*</w:t>
            </w:r>
          </w:p>
        </w:tc>
      </w:tr>
      <w:tr w:rsidR="00231A91" w14:paraId="4F103847" w14:textId="77777777" w:rsidTr="00251AAF"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6A72D7D1" w14:textId="77777777" w:rsidR="00231A91" w:rsidRDefault="00231A91">
            <w:pPr>
              <w:jc w:val="center"/>
            </w:pPr>
          </w:p>
        </w:tc>
        <w:tc>
          <w:tcPr>
            <w:tcW w:w="0" w:type="auto"/>
            <w:gridSpan w:val="4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52CE4A96" w14:textId="20F37B86" w:rsidR="00231A91" w:rsidRPr="00887E45" w:rsidRDefault="00887E45">
            <w:pPr>
              <w:jc w:val="center"/>
              <w:rPr>
                <w:b/>
              </w:rPr>
            </w:pPr>
            <w:r w:rsidRPr="00887E45">
              <w:rPr>
                <w:b/>
              </w:rPr>
              <w:t>Provider</w:t>
            </w:r>
            <w:r w:rsidR="005376F5">
              <w:rPr>
                <w:b/>
              </w:rPr>
              <w:t xml:space="preserve"> </w:t>
            </w:r>
            <w:r w:rsidRPr="00887E45">
              <w:rPr>
                <w:b/>
              </w:rPr>
              <w:t>screened diabetes symptom</w:t>
            </w:r>
            <w:r w:rsidR="00FB44A5">
              <w:rPr>
                <w:b/>
              </w:rPr>
              <w:t>s</w:t>
            </w:r>
          </w:p>
        </w:tc>
      </w:tr>
      <w:tr w:rsidR="00231A91" w:rsidRPr="000555D8" w14:paraId="4BE2BCB0" w14:textId="77777777" w:rsidTr="00251AAF">
        <w:tc>
          <w:tcPr>
            <w:tcW w:w="0" w:type="auto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3C4BE930" w14:textId="77777777" w:rsidR="00231A91" w:rsidRPr="000555D8" w:rsidRDefault="00231A91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473DB7C5" w14:textId="00C22022" w:rsidR="000555D8" w:rsidRPr="000555D8" w:rsidRDefault="00887E45" w:rsidP="00101646">
            <w:pPr>
              <w:jc w:val="center"/>
              <w:rPr>
                <w:b/>
                <w:bCs/>
              </w:rPr>
            </w:pPr>
            <w:r w:rsidRPr="000555D8">
              <w:rPr>
                <w:b/>
                <w:bCs/>
              </w:rPr>
              <w:t>Less than 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25BFD889" w14:textId="37788A80" w:rsidR="000555D8" w:rsidRPr="000555D8" w:rsidRDefault="00887E45" w:rsidP="00101646">
            <w:pPr>
              <w:jc w:val="center"/>
              <w:rPr>
                <w:b/>
                <w:bCs/>
              </w:rPr>
            </w:pPr>
            <w:r w:rsidRPr="000555D8">
              <w:rPr>
                <w:b/>
                <w:bCs/>
              </w:rPr>
              <w:t>3 or more</w:t>
            </w:r>
          </w:p>
        </w:tc>
      </w:tr>
      <w:tr w:rsidR="00231A91" w14:paraId="2E8B4CDC" w14:textId="77777777" w:rsidTr="00251AAF"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546D7943" w14:textId="77777777" w:rsidR="00231A91" w:rsidRPr="00887E45" w:rsidRDefault="00887E45">
            <w:pPr>
              <w:rPr>
                <w:b/>
              </w:rPr>
            </w:pPr>
            <w:r w:rsidRPr="00887E45">
              <w:rPr>
                <w:b/>
              </w:rPr>
              <w:t>Age, mean (SD)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06D1EA91" w14:textId="77777777" w:rsidR="00231A91" w:rsidRDefault="00887E45">
            <w:pPr>
              <w:jc w:val="right"/>
            </w:pPr>
            <w:r>
              <w:t xml:space="preserve"> 41.43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3E206D61" w14:textId="77777777" w:rsidR="00231A91" w:rsidRDefault="00887E45">
            <w:pPr>
              <w:jc w:val="right"/>
            </w:pPr>
            <w:r>
              <w:t>(10.09)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7D10FE9F" w14:textId="77777777" w:rsidR="00231A91" w:rsidRDefault="00887E45">
            <w:pPr>
              <w:jc w:val="right"/>
            </w:pPr>
            <w:r>
              <w:t xml:space="preserve"> 39.34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1005188B" w14:textId="77777777" w:rsidR="00231A91" w:rsidRDefault="00887E45">
            <w:pPr>
              <w:jc w:val="right"/>
            </w:pPr>
            <w:r>
              <w:t>(11.12)</w:t>
            </w:r>
          </w:p>
        </w:tc>
      </w:tr>
      <w:tr w:rsidR="00231A91" w14:paraId="362B4DCF" w14:textId="77777777" w:rsidTr="00251AA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83258" w14:textId="77777777" w:rsidR="00231A91" w:rsidRPr="00887E45" w:rsidRDefault="00887E45">
            <w:pPr>
              <w:rPr>
                <w:b/>
              </w:rPr>
            </w:pPr>
            <w:r w:rsidRPr="00887E45">
              <w:rPr>
                <w:b/>
              </w:rPr>
              <w:t>Sex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05107" w14:textId="77777777" w:rsidR="00231A91" w:rsidRDefault="00231A91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16B82" w14:textId="77777777" w:rsidR="00231A91" w:rsidRDefault="00231A91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63EA2" w14:textId="77777777" w:rsidR="00231A91" w:rsidRDefault="00231A91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D8F9C" w14:textId="77777777" w:rsidR="00231A91" w:rsidRDefault="00231A91">
            <w:pPr>
              <w:jc w:val="right"/>
            </w:pPr>
          </w:p>
        </w:tc>
      </w:tr>
      <w:tr w:rsidR="00231A91" w14:paraId="43C9ED6F" w14:textId="77777777" w:rsidTr="00251AA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4C24F" w14:textId="77777777" w:rsidR="00231A91" w:rsidRDefault="00887E45">
            <w:r>
              <w:t xml:space="preserve">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F2ECF" w14:textId="77777777" w:rsidR="00231A91" w:rsidRDefault="00887E45">
            <w:pPr>
              <w:jc w:val="right"/>
            </w:pPr>
            <w:r>
              <w:t xml:space="preserve">   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39A70" w14:textId="77777777" w:rsidR="00231A91" w:rsidRDefault="00887E45">
            <w:pPr>
              <w:jc w:val="right"/>
            </w:pPr>
            <w:r>
              <w:t>45.5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86911" w14:textId="77777777" w:rsidR="00231A91" w:rsidRDefault="00887E45">
            <w:pPr>
              <w:jc w:val="right"/>
            </w:pPr>
            <w:r>
              <w:t xml:space="preserve">    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39BBA" w14:textId="77777777" w:rsidR="00231A91" w:rsidRDefault="00887E45">
            <w:pPr>
              <w:jc w:val="right"/>
            </w:pPr>
            <w:r>
              <w:t>45.71%</w:t>
            </w:r>
          </w:p>
        </w:tc>
      </w:tr>
      <w:tr w:rsidR="00231A91" w14:paraId="66C1F2E5" w14:textId="77777777" w:rsidTr="00251AA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6A460" w14:textId="77777777" w:rsidR="00231A91" w:rsidRDefault="00887E45">
            <w:r>
              <w:t xml:space="preserve">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CC3AC" w14:textId="77777777" w:rsidR="00231A91" w:rsidRDefault="00887E45">
            <w:pPr>
              <w:jc w:val="right"/>
            </w:pPr>
            <w:r>
              <w:t xml:space="preserve">   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BA4A8" w14:textId="77777777" w:rsidR="00231A91" w:rsidRDefault="00887E45">
            <w:pPr>
              <w:jc w:val="right"/>
            </w:pPr>
            <w:r>
              <w:t>54.4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88E96" w14:textId="77777777" w:rsidR="00231A91" w:rsidRDefault="00887E45">
            <w:pPr>
              <w:jc w:val="right"/>
            </w:pPr>
            <w:r>
              <w:t xml:space="preserve">   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2C3E5" w14:textId="77777777" w:rsidR="00231A91" w:rsidRDefault="00887E45">
            <w:pPr>
              <w:jc w:val="right"/>
            </w:pPr>
            <w:r>
              <w:t>54.29%</w:t>
            </w:r>
          </w:p>
        </w:tc>
      </w:tr>
      <w:tr w:rsidR="00231A91" w14:paraId="1785C60E" w14:textId="77777777" w:rsidTr="00251AA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C5D99" w14:textId="77777777" w:rsidR="00231A91" w:rsidRPr="00887E45" w:rsidRDefault="00887E45">
            <w:pPr>
              <w:rPr>
                <w:b/>
              </w:rPr>
            </w:pPr>
            <w:r w:rsidRPr="00887E45">
              <w:rPr>
                <w:b/>
              </w:rPr>
              <w:t>Educat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F784C" w14:textId="77777777" w:rsidR="00231A91" w:rsidRDefault="00231A91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6BA8D" w14:textId="77777777" w:rsidR="00231A91" w:rsidRDefault="00231A91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F7CE1" w14:textId="77777777" w:rsidR="00231A91" w:rsidRDefault="00231A91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68C6A" w14:textId="77777777" w:rsidR="00231A91" w:rsidRDefault="00231A91">
            <w:pPr>
              <w:jc w:val="right"/>
            </w:pPr>
          </w:p>
        </w:tc>
      </w:tr>
      <w:tr w:rsidR="00231A91" w14:paraId="642D567E" w14:textId="77777777" w:rsidTr="00251AA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BD132" w14:textId="77777777" w:rsidR="00231A91" w:rsidRDefault="00887E45">
            <w:r>
              <w:t xml:space="preserve">  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510EE" w14:textId="77777777" w:rsidR="00231A91" w:rsidRDefault="00887E45">
            <w:pPr>
              <w:jc w:val="right"/>
            </w:pPr>
            <w:r>
              <w:t xml:space="preserve">    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742EC" w14:textId="77777777" w:rsidR="00231A91" w:rsidRDefault="00887E45">
            <w:pPr>
              <w:jc w:val="right"/>
            </w:pPr>
            <w:r>
              <w:t>2.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F14A6" w14:textId="77777777" w:rsidR="00231A91" w:rsidRDefault="00887E45">
            <w:pPr>
              <w:jc w:val="right"/>
            </w:pPr>
            <w:r>
              <w:t xml:space="preserve">   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817FE" w14:textId="77777777" w:rsidR="00231A91" w:rsidRDefault="00887E45">
            <w:pPr>
              <w:jc w:val="right"/>
            </w:pPr>
            <w:r>
              <w:t>2.86%</w:t>
            </w:r>
          </w:p>
        </w:tc>
      </w:tr>
      <w:tr w:rsidR="00231A91" w14:paraId="01F228B6" w14:textId="77777777" w:rsidTr="00251AA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C1D47" w14:textId="77777777" w:rsidR="00231A91" w:rsidRDefault="00887E45">
            <w:r>
              <w:t xml:space="preserve">  Some 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C1025" w14:textId="77777777" w:rsidR="00231A91" w:rsidRDefault="00887E45">
            <w:pPr>
              <w:jc w:val="right"/>
            </w:pPr>
            <w:r>
              <w:t xml:space="preserve">    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45619" w14:textId="77777777" w:rsidR="00231A91" w:rsidRDefault="00887E45">
            <w:pPr>
              <w:jc w:val="right"/>
            </w:pPr>
            <w:r>
              <w:t>14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7E443" w14:textId="77777777" w:rsidR="00231A91" w:rsidRDefault="00887E45">
            <w:pPr>
              <w:jc w:val="right"/>
            </w:pPr>
            <w:r>
              <w:t xml:space="preserve">    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C9663" w14:textId="77777777" w:rsidR="00231A91" w:rsidRDefault="00887E45">
            <w:pPr>
              <w:jc w:val="right"/>
            </w:pPr>
            <w:r>
              <w:t>17.14%</w:t>
            </w:r>
          </w:p>
        </w:tc>
      </w:tr>
      <w:tr w:rsidR="00231A91" w14:paraId="58B8051C" w14:textId="77777777" w:rsidTr="00251AA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0924D" w14:textId="77777777" w:rsidR="00231A91" w:rsidRDefault="00887E45">
            <w:r>
              <w:t xml:space="preserve">  Completed 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9790E" w14:textId="77777777" w:rsidR="00231A91" w:rsidRDefault="00887E45">
            <w:pPr>
              <w:jc w:val="right"/>
            </w:pPr>
            <w:r>
              <w:t xml:space="preserve">    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5D9D7" w14:textId="77777777" w:rsidR="00231A91" w:rsidRDefault="00887E45">
            <w:pPr>
              <w:jc w:val="right"/>
            </w:pPr>
            <w:r>
              <w:t>18.8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2D915" w14:textId="77777777" w:rsidR="00231A91" w:rsidRDefault="00887E45">
            <w:pPr>
              <w:jc w:val="right"/>
            </w:pPr>
            <w:r>
              <w:t xml:space="preserve">    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EDB82" w14:textId="77777777" w:rsidR="00231A91" w:rsidRDefault="00887E45">
            <w:pPr>
              <w:jc w:val="right"/>
            </w:pPr>
            <w:r>
              <w:t>20.00%</w:t>
            </w:r>
          </w:p>
        </w:tc>
      </w:tr>
      <w:tr w:rsidR="00231A91" w14:paraId="4EAA2205" w14:textId="77777777" w:rsidTr="00251AA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8D8D1" w14:textId="77777777" w:rsidR="00231A91" w:rsidRDefault="00887E45">
            <w:r>
              <w:t xml:space="preserve">  Some second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29501" w14:textId="77777777" w:rsidR="00231A91" w:rsidRDefault="00887E45">
            <w:pPr>
              <w:jc w:val="right"/>
            </w:pPr>
            <w:r>
              <w:t xml:space="preserve">   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B215A" w14:textId="77777777" w:rsidR="00231A91" w:rsidRDefault="00887E45">
            <w:pPr>
              <w:jc w:val="right"/>
            </w:pPr>
            <w:r>
              <w:t>35.4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B594E" w14:textId="77777777" w:rsidR="00231A91" w:rsidRDefault="00887E45">
            <w:pPr>
              <w:jc w:val="right"/>
            </w:pPr>
            <w:r>
              <w:t xml:space="preserve">   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DD67C" w14:textId="77777777" w:rsidR="00231A91" w:rsidRDefault="00887E45">
            <w:pPr>
              <w:jc w:val="right"/>
            </w:pPr>
            <w:r>
              <w:t>28.57%</w:t>
            </w:r>
          </w:p>
        </w:tc>
      </w:tr>
      <w:tr w:rsidR="00231A91" w14:paraId="1E180405" w14:textId="77777777" w:rsidTr="00251AA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804E3" w14:textId="77777777" w:rsidR="00231A91" w:rsidRDefault="00887E45">
            <w:r>
              <w:t xml:space="preserve">  Completed second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067F6" w14:textId="77777777" w:rsidR="00231A91" w:rsidRDefault="00887E45">
            <w:pPr>
              <w:jc w:val="right"/>
            </w:pPr>
            <w:r>
              <w:t xml:space="preserve">    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106A3" w14:textId="77777777" w:rsidR="00231A91" w:rsidRDefault="00887E45">
            <w:pPr>
              <w:jc w:val="right"/>
            </w:pPr>
            <w:r>
              <w:t>22.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84C84" w14:textId="77777777" w:rsidR="00231A91" w:rsidRDefault="00887E45">
            <w:pPr>
              <w:jc w:val="right"/>
            </w:pPr>
            <w:r>
              <w:t xml:space="preserve">    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C51B9" w14:textId="77777777" w:rsidR="00231A91" w:rsidRDefault="00887E45">
            <w:pPr>
              <w:jc w:val="right"/>
            </w:pPr>
            <w:r>
              <w:t>25.71%</w:t>
            </w:r>
          </w:p>
        </w:tc>
      </w:tr>
      <w:tr w:rsidR="00231A91" w14:paraId="2DBC919B" w14:textId="77777777" w:rsidTr="00251AA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EF72E" w14:textId="77777777" w:rsidR="00231A91" w:rsidRDefault="00887E45">
            <w:r>
              <w:t xml:space="preserve">  More than second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D5E80" w14:textId="77777777" w:rsidR="00231A91" w:rsidRDefault="00887E45">
            <w:pPr>
              <w:jc w:val="right"/>
            </w:pPr>
            <w:r>
              <w:t xml:space="preserve">    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F3694" w14:textId="77777777" w:rsidR="00231A91" w:rsidRDefault="00887E45">
            <w:pPr>
              <w:jc w:val="right"/>
            </w:pPr>
            <w:r>
              <w:t>6.6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DC30D" w14:textId="77777777" w:rsidR="00231A91" w:rsidRDefault="00887E45">
            <w:pPr>
              <w:jc w:val="right"/>
            </w:pPr>
            <w:r>
              <w:t xml:space="preserve">    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0AA27" w14:textId="77777777" w:rsidR="00231A91" w:rsidRDefault="00887E45">
            <w:pPr>
              <w:jc w:val="right"/>
            </w:pPr>
            <w:r>
              <w:t>5.71%</w:t>
            </w:r>
          </w:p>
        </w:tc>
      </w:tr>
      <w:tr w:rsidR="00231A91" w14:paraId="165CA2DC" w14:textId="77777777" w:rsidTr="00251AA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BA081" w14:textId="77777777" w:rsidR="00231A91" w:rsidRPr="00887E45" w:rsidRDefault="00887E45">
            <w:pPr>
              <w:rPr>
                <w:b/>
              </w:rPr>
            </w:pPr>
            <w:r w:rsidRPr="00887E45">
              <w:rPr>
                <w:b/>
              </w:rPr>
              <w:t>Marital Statu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955AB" w14:textId="77777777" w:rsidR="00231A91" w:rsidRDefault="00231A91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87509" w14:textId="77777777" w:rsidR="00231A91" w:rsidRDefault="00231A91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EB41D" w14:textId="77777777" w:rsidR="00231A91" w:rsidRDefault="00231A91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067D8" w14:textId="77777777" w:rsidR="00231A91" w:rsidRDefault="00231A91">
            <w:pPr>
              <w:jc w:val="right"/>
            </w:pPr>
          </w:p>
        </w:tc>
      </w:tr>
      <w:tr w:rsidR="00231A91" w14:paraId="0C69FA51" w14:textId="77777777" w:rsidTr="00251AA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0A025" w14:textId="77777777" w:rsidR="00231A91" w:rsidRDefault="00887E45">
            <w:r>
              <w:t xml:space="preserve">  Never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C9D8F" w14:textId="77777777" w:rsidR="00231A91" w:rsidRDefault="00887E45">
            <w:pPr>
              <w:jc w:val="right"/>
            </w:pPr>
            <w:r>
              <w:t xml:space="preserve">    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54300" w14:textId="77777777" w:rsidR="00231A91" w:rsidRDefault="00887E45">
            <w:pPr>
              <w:jc w:val="right"/>
            </w:pPr>
            <w:r>
              <w:t>12.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83ED9" w14:textId="77777777" w:rsidR="00231A91" w:rsidRDefault="00887E45">
            <w:pPr>
              <w:jc w:val="right"/>
            </w:pPr>
            <w:r>
              <w:t xml:space="preserve">    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00197" w14:textId="77777777" w:rsidR="00231A91" w:rsidRDefault="00887E45">
            <w:pPr>
              <w:jc w:val="right"/>
            </w:pPr>
            <w:r>
              <w:t>5.71%</w:t>
            </w:r>
          </w:p>
        </w:tc>
      </w:tr>
      <w:tr w:rsidR="00231A91" w14:paraId="68567FFC" w14:textId="77777777" w:rsidTr="00251AA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49D96" w14:textId="77777777" w:rsidR="00231A91" w:rsidRDefault="00887E45">
            <w:r>
              <w:t xml:space="preserve">  Currently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E6B1F" w14:textId="77777777" w:rsidR="00231A91" w:rsidRDefault="00887E45">
            <w:pPr>
              <w:jc w:val="right"/>
            </w:pPr>
            <w:r>
              <w:t xml:space="preserve">   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03FC1" w14:textId="77777777" w:rsidR="00231A91" w:rsidRDefault="00887E45">
            <w:pPr>
              <w:jc w:val="right"/>
            </w:pPr>
            <w:r>
              <w:t>62.9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AB17E" w14:textId="77777777" w:rsidR="00231A91" w:rsidRDefault="00887E45">
            <w:pPr>
              <w:jc w:val="right"/>
            </w:pPr>
            <w:r>
              <w:t xml:space="preserve">   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81B93" w14:textId="77777777" w:rsidR="00231A91" w:rsidRDefault="00887E45">
            <w:pPr>
              <w:jc w:val="right"/>
            </w:pPr>
            <w:r>
              <w:t>68.57%</w:t>
            </w:r>
          </w:p>
        </w:tc>
      </w:tr>
      <w:tr w:rsidR="00231A91" w14:paraId="23821AC7" w14:textId="77777777" w:rsidTr="00251AA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8DF7B" w14:textId="77777777" w:rsidR="00231A91" w:rsidRDefault="00887E45">
            <w:r>
              <w:t xml:space="preserve">  Separated/Divorc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251F8" w14:textId="77777777" w:rsidR="00231A91" w:rsidRDefault="00887E45">
            <w:pPr>
              <w:jc w:val="right"/>
            </w:pPr>
            <w:r>
              <w:t xml:space="preserve">    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F5A3A" w14:textId="77777777" w:rsidR="00231A91" w:rsidRDefault="00887E45">
            <w:pPr>
              <w:jc w:val="right"/>
            </w:pPr>
            <w:r>
              <w:t>10.6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559AE" w14:textId="77777777" w:rsidR="00231A91" w:rsidRDefault="00887E45">
            <w:pPr>
              <w:jc w:val="right"/>
            </w:pPr>
            <w:r>
              <w:t xml:space="preserve">    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E56BC" w14:textId="77777777" w:rsidR="00231A91" w:rsidRDefault="00887E45">
            <w:pPr>
              <w:jc w:val="right"/>
            </w:pPr>
            <w:r>
              <w:t>11.43%</w:t>
            </w:r>
          </w:p>
        </w:tc>
      </w:tr>
      <w:tr w:rsidR="00231A91" w14:paraId="605BAA46" w14:textId="77777777" w:rsidTr="00251AA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A0BC6" w14:textId="77777777" w:rsidR="00231A91" w:rsidRDefault="00887E45">
            <w:r>
              <w:t xml:space="preserve">  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28FB6" w14:textId="77777777" w:rsidR="00231A91" w:rsidRDefault="00887E45">
            <w:pPr>
              <w:jc w:val="right"/>
            </w:pPr>
            <w:r>
              <w:t xml:space="preserve">    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3FF85A" w14:textId="77777777" w:rsidR="00231A91" w:rsidRDefault="00887E45">
            <w:pPr>
              <w:jc w:val="right"/>
            </w:pPr>
            <w:r>
              <w:t>14.2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7A097" w14:textId="77777777" w:rsidR="00231A91" w:rsidRDefault="00887E45">
            <w:pPr>
              <w:jc w:val="right"/>
            </w:pPr>
            <w:r>
              <w:t xml:space="preserve">    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87920" w14:textId="77777777" w:rsidR="00231A91" w:rsidRDefault="00887E45">
            <w:pPr>
              <w:jc w:val="right"/>
            </w:pPr>
            <w:r>
              <w:t>14.29%</w:t>
            </w:r>
          </w:p>
        </w:tc>
      </w:tr>
      <w:tr w:rsidR="00231A91" w14:paraId="3DD2585C" w14:textId="77777777" w:rsidTr="00251AA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39941" w14:textId="77777777" w:rsidR="00231A91" w:rsidRPr="00887E45" w:rsidRDefault="00887E45">
            <w:pPr>
              <w:rPr>
                <w:b/>
              </w:rPr>
            </w:pPr>
            <w:r w:rsidRPr="00887E45">
              <w:rPr>
                <w:b/>
              </w:rPr>
              <w:t>Number of biological children,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B1274" w14:textId="77777777" w:rsidR="00231A91" w:rsidRDefault="00887E45">
            <w:pPr>
              <w:jc w:val="right"/>
            </w:pPr>
            <w:r>
              <w:t xml:space="preserve">  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FBCB0" w14:textId="77777777" w:rsidR="00231A91" w:rsidRDefault="00887E45">
            <w:pPr>
              <w:jc w:val="right"/>
            </w:pPr>
            <w:r>
              <w:t>(2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68FE5" w14:textId="77777777" w:rsidR="00231A91" w:rsidRDefault="00887E45">
            <w:pPr>
              <w:jc w:val="right"/>
            </w:pPr>
            <w:r>
              <w:t xml:space="preserve">  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B0382" w14:textId="77777777" w:rsidR="00231A91" w:rsidRDefault="00887E45">
            <w:pPr>
              <w:jc w:val="right"/>
            </w:pPr>
            <w:r>
              <w:t>(1.88)</w:t>
            </w:r>
          </w:p>
        </w:tc>
      </w:tr>
      <w:tr w:rsidR="00231A91" w14:paraId="658008FA" w14:textId="77777777" w:rsidTr="00251AA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1A305" w14:textId="77777777" w:rsidR="00231A91" w:rsidRPr="00887E45" w:rsidRDefault="00887E45">
            <w:pPr>
              <w:rPr>
                <w:b/>
              </w:rPr>
            </w:pPr>
            <w:r w:rsidRPr="00887E45">
              <w:rPr>
                <w:b/>
              </w:rPr>
              <w:t>Number of household members,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7FE5C" w14:textId="77777777" w:rsidR="00231A91" w:rsidRDefault="00887E45">
            <w:pPr>
              <w:jc w:val="right"/>
            </w:pPr>
            <w:r>
              <w:t xml:space="preserve">  5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5FFE3" w14:textId="77777777" w:rsidR="00231A91" w:rsidRDefault="00887E45">
            <w:pPr>
              <w:jc w:val="right"/>
            </w:pPr>
            <w:r>
              <w:t>(2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69A07" w14:textId="77777777" w:rsidR="00231A91" w:rsidRDefault="00887E45">
            <w:pPr>
              <w:jc w:val="right"/>
            </w:pPr>
            <w:r>
              <w:t xml:space="preserve">  5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FF467" w14:textId="77777777" w:rsidR="00231A91" w:rsidRDefault="00887E45">
            <w:pPr>
              <w:jc w:val="right"/>
            </w:pPr>
            <w:r>
              <w:t>(2.69)</w:t>
            </w:r>
          </w:p>
        </w:tc>
      </w:tr>
      <w:tr w:rsidR="00231A91" w14:paraId="1B2DB9D2" w14:textId="77777777" w:rsidTr="00251AA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EC6BC" w14:textId="77777777" w:rsidR="00231A91" w:rsidRPr="00887E45" w:rsidRDefault="00887E45">
            <w:pPr>
              <w:rPr>
                <w:b/>
              </w:rPr>
            </w:pPr>
            <w:r w:rsidRPr="00887E45">
              <w:rPr>
                <w:b/>
              </w:rPr>
              <w:t>Monthly household income,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B0F09" w14:textId="77777777" w:rsidR="00231A91" w:rsidRDefault="00231A91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CA5F5" w14:textId="77777777" w:rsidR="00231A91" w:rsidRDefault="00231A91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7921A" w14:textId="77777777" w:rsidR="00231A91" w:rsidRDefault="00231A91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CD114" w14:textId="77777777" w:rsidR="00231A91" w:rsidRDefault="00231A91">
            <w:pPr>
              <w:jc w:val="right"/>
            </w:pPr>
          </w:p>
        </w:tc>
      </w:tr>
      <w:tr w:rsidR="00231A91" w14:paraId="1AFD378E" w14:textId="77777777" w:rsidTr="00251AA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E60B1" w14:textId="77777777" w:rsidR="00231A91" w:rsidRDefault="00887E45">
            <w:r>
              <w:t xml:space="preserve">  ≤K1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03102" w14:textId="77777777" w:rsidR="00231A91" w:rsidRDefault="00887E45">
            <w:pPr>
              <w:jc w:val="right"/>
            </w:pPr>
            <w:r>
              <w:t xml:space="preserve">   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4D0E1" w14:textId="77777777" w:rsidR="00231A91" w:rsidRDefault="00887E45">
            <w:pPr>
              <w:jc w:val="right"/>
            </w:pPr>
            <w:r>
              <w:t>60.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DEF39" w14:textId="77777777" w:rsidR="00231A91" w:rsidRDefault="00887E45">
            <w:pPr>
              <w:jc w:val="right"/>
            </w:pPr>
            <w:r>
              <w:t xml:space="preserve">    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F5358" w14:textId="77777777" w:rsidR="00231A91" w:rsidRDefault="00887E45">
            <w:pPr>
              <w:jc w:val="right"/>
            </w:pPr>
            <w:r>
              <w:t>67.74%</w:t>
            </w:r>
          </w:p>
        </w:tc>
      </w:tr>
      <w:tr w:rsidR="00231A91" w14:paraId="1E57DA91" w14:textId="77777777" w:rsidTr="00251AA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8FB3A" w14:textId="77777777" w:rsidR="00231A91" w:rsidRDefault="00887E45">
            <w:r>
              <w:t xml:space="preserve">  &gt;K1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AEC90" w14:textId="77777777" w:rsidR="00231A91" w:rsidRDefault="00887E45">
            <w:pPr>
              <w:jc w:val="right"/>
            </w:pPr>
            <w:r>
              <w:t xml:space="preserve">   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219F8" w14:textId="77777777" w:rsidR="00231A91" w:rsidRDefault="00887E45">
            <w:pPr>
              <w:jc w:val="right"/>
            </w:pPr>
            <w:r>
              <w:t>39.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B07C6" w14:textId="77777777" w:rsidR="00231A91" w:rsidRDefault="00887E45">
            <w:pPr>
              <w:jc w:val="right"/>
            </w:pPr>
            <w:r>
              <w:t xml:space="preserve">   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6181C" w14:textId="77777777" w:rsidR="00231A91" w:rsidRDefault="00887E45">
            <w:pPr>
              <w:jc w:val="right"/>
            </w:pPr>
            <w:r>
              <w:t>32.26%</w:t>
            </w:r>
          </w:p>
        </w:tc>
      </w:tr>
      <w:tr w:rsidR="00231A91" w14:paraId="00DA64DE" w14:textId="77777777" w:rsidTr="00251AA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E8082" w14:textId="77777777" w:rsidR="00231A91" w:rsidRPr="00887E45" w:rsidRDefault="00887E45">
            <w:pPr>
              <w:rPr>
                <w:b/>
              </w:rPr>
            </w:pPr>
            <w:r w:rsidRPr="00887E45">
              <w:rPr>
                <w:b/>
              </w:rPr>
              <w:t>In the past 4 weeks, worried household would not have enough food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4C375" w14:textId="77777777" w:rsidR="00231A91" w:rsidRDefault="00231A91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B3D3D" w14:textId="77777777" w:rsidR="00231A91" w:rsidRDefault="00231A91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92FEB" w14:textId="77777777" w:rsidR="00231A91" w:rsidRDefault="00231A91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00D49" w14:textId="77777777" w:rsidR="00231A91" w:rsidRDefault="00231A91">
            <w:pPr>
              <w:jc w:val="right"/>
            </w:pPr>
          </w:p>
        </w:tc>
      </w:tr>
      <w:tr w:rsidR="00231A91" w14:paraId="254F0C64" w14:textId="77777777" w:rsidTr="00251AA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C46BA" w14:textId="77777777" w:rsidR="00231A91" w:rsidRDefault="00887E45">
            <w: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2429C" w14:textId="77777777" w:rsidR="00231A91" w:rsidRDefault="00887E45">
            <w:pPr>
              <w:jc w:val="right"/>
            </w:pPr>
            <w:r>
              <w:t xml:space="preserve">   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23555" w14:textId="77777777" w:rsidR="00231A91" w:rsidRDefault="00887E45">
            <w:pPr>
              <w:jc w:val="right"/>
            </w:pPr>
            <w:r>
              <w:t>77.9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4F5D6" w14:textId="77777777" w:rsidR="00231A91" w:rsidRDefault="00887E45">
            <w:pPr>
              <w:jc w:val="right"/>
            </w:pPr>
            <w:r>
              <w:t xml:space="preserve">    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80B88" w14:textId="77777777" w:rsidR="00231A91" w:rsidRDefault="00887E45">
            <w:pPr>
              <w:jc w:val="right"/>
            </w:pPr>
            <w:r>
              <w:t>65.71%</w:t>
            </w:r>
          </w:p>
        </w:tc>
      </w:tr>
      <w:tr w:rsidR="00231A91" w14:paraId="69028A05" w14:textId="77777777" w:rsidTr="00251AA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B23B4" w14:textId="4734E4F9" w:rsidR="00231A91" w:rsidRDefault="00887E45">
            <w:r>
              <w:t xml:space="preserve">  Yes</w:t>
            </w:r>
            <w:r w:rsidR="00251AAF">
              <w:t xml:space="preserve"> (if yes, answers question be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5A641" w14:textId="77777777" w:rsidR="00231A91" w:rsidRDefault="00887E45">
            <w:pPr>
              <w:jc w:val="right"/>
            </w:pPr>
            <w:r>
              <w:t xml:space="preserve">    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7DABE" w14:textId="77777777" w:rsidR="00231A91" w:rsidRDefault="00887E45">
            <w:pPr>
              <w:jc w:val="right"/>
            </w:pPr>
            <w:r>
              <w:t>22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F574E" w14:textId="77777777" w:rsidR="00231A91" w:rsidRDefault="00887E45">
            <w:pPr>
              <w:jc w:val="right"/>
            </w:pPr>
            <w:r>
              <w:t xml:space="preserve">   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53297" w14:textId="77777777" w:rsidR="00231A91" w:rsidRDefault="00887E45">
            <w:pPr>
              <w:jc w:val="right"/>
            </w:pPr>
            <w:r>
              <w:t>34.29%</w:t>
            </w:r>
          </w:p>
        </w:tc>
      </w:tr>
      <w:tr w:rsidR="00231A91" w14:paraId="57E4E05B" w14:textId="77777777" w:rsidTr="00251AA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48F6D" w14:textId="77777777" w:rsidR="00231A91" w:rsidRPr="00887E45" w:rsidRDefault="00887E45">
            <w:pPr>
              <w:rPr>
                <w:b/>
              </w:rPr>
            </w:pPr>
            <w:r w:rsidRPr="00887E45">
              <w:rPr>
                <w:b/>
              </w:rPr>
              <w:t>How often worried about food insecurity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F084A" w14:textId="77777777" w:rsidR="00231A91" w:rsidRDefault="00231A91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DC17E" w14:textId="77777777" w:rsidR="00231A91" w:rsidRDefault="00231A91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4EAF8" w14:textId="77777777" w:rsidR="00231A91" w:rsidRDefault="00231A91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71107" w14:textId="77777777" w:rsidR="00231A91" w:rsidRDefault="00231A91">
            <w:pPr>
              <w:jc w:val="right"/>
            </w:pPr>
          </w:p>
        </w:tc>
      </w:tr>
      <w:tr w:rsidR="00231A91" w14:paraId="5F196010" w14:textId="77777777" w:rsidTr="00251AA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FE059" w14:textId="77777777" w:rsidR="00231A91" w:rsidRDefault="00887E45">
            <w:r>
              <w:t xml:space="preserve">  Rarely (1-2 tim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E6F46" w14:textId="77777777" w:rsidR="00231A91" w:rsidRDefault="00887E45">
            <w:pPr>
              <w:jc w:val="right"/>
            </w:pPr>
            <w:r>
              <w:t xml:space="preserve">    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FD26F" w14:textId="77777777" w:rsidR="00231A91" w:rsidRDefault="00887E45">
            <w:pPr>
              <w:jc w:val="right"/>
            </w:pPr>
            <w:r>
              <w:t>57.4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8BC6C" w14:textId="77777777" w:rsidR="00231A91" w:rsidRDefault="00887E45">
            <w:pPr>
              <w:jc w:val="right"/>
            </w:pPr>
            <w:r>
              <w:t xml:space="preserve">    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15BBD" w14:textId="77777777" w:rsidR="00231A91" w:rsidRDefault="00887E45">
            <w:pPr>
              <w:jc w:val="right"/>
            </w:pPr>
            <w:r>
              <w:t>41.67%</w:t>
            </w:r>
          </w:p>
        </w:tc>
      </w:tr>
      <w:tr w:rsidR="00231A91" w14:paraId="4DAF066F" w14:textId="77777777" w:rsidTr="00251AA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73022" w14:textId="77777777" w:rsidR="00231A91" w:rsidRDefault="00887E45">
            <w:r>
              <w:t xml:space="preserve">  Sometimes (3-10 tim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E7EE4" w14:textId="77777777" w:rsidR="00231A91" w:rsidRDefault="00887E45">
            <w:pPr>
              <w:jc w:val="right"/>
            </w:pPr>
            <w:r>
              <w:t xml:space="preserve">    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6B218" w14:textId="77777777" w:rsidR="00231A91" w:rsidRDefault="00887E45">
            <w:pPr>
              <w:jc w:val="right"/>
            </w:pPr>
            <w:r>
              <w:t>19.5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AFE36" w14:textId="77777777" w:rsidR="00231A91" w:rsidRDefault="00887E45">
            <w:pPr>
              <w:jc w:val="right"/>
            </w:pPr>
            <w:r>
              <w:t xml:space="preserve">    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73FFF" w14:textId="77777777" w:rsidR="00231A91" w:rsidRDefault="00887E45">
            <w:pPr>
              <w:jc w:val="right"/>
            </w:pPr>
            <w:r>
              <w:t>33.33%</w:t>
            </w:r>
          </w:p>
        </w:tc>
      </w:tr>
      <w:tr w:rsidR="00231A91" w14:paraId="419FD63D" w14:textId="77777777" w:rsidTr="00251AA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6A046" w14:textId="77777777" w:rsidR="00231A91" w:rsidRDefault="00887E45">
            <w:r>
              <w:t xml:space="preserve">  Often (10+ tim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F7001" w14:textId="77777777" w:rsidR="00231A91" w:rsidRDefault="00887E45">
            <w:pPr>
              <w:jc w:val="right"/>
            </w:pPr>
            <w:r>
              <w:t xml:space="preserve">    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89049" w14:textId="77777777" w:rsidR="00231A91" w:rsidRDefault="00887E45">
            <w:pPr>
              <w:jc w:val="right"/>
            </w:pPr>
            <w:r>
              <w:t>22.9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403A8" w14:textId="77777777" w:rsidR="00231A91" w:rsidRDefault="00887E45">
            <w:pPr>
              <w:jc w:val="right"/>
            </w:pPr>
            <w:r>
              <w:t xml:space="preserve">    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D1448" w14:textId="77777777" w:rsidR="00231A91" w:rsidRDefault="00887E45">
            <w:pPr>
              <w:jc w:val="right"/>
            </w:pPr>
            <w:r>
              <w:t>25.00%</w:t>
            </w:r>
          </w:p>
        </w:tc>
      </w:tr>
      <w:tr w:rsidR="00533709" w14:paraId="6F0765B5" w14:textId="77777777" w:rsidTr="00251AA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C83E1" w14:textId="74B438C8" w:rsidR="00251AAF" w:rsidRPr="00251AAF" w:rsidRDefault="00251AAF" w:rsidP="00EF2F2B">
            <w:pPr>
              <w:rPr>
                <w:b/>
                <w:bCs/>
              </w:rPr>
            </w:pPr>
            <w:r w:rsidRPr="00251AAF">
              <w:rPr>
                <w:b/>
                <w:bCs/>
              </w:rPr>
              <w:t>BMI</w:t>
            </w:r>
            <w:r w:rsidRPr="00251AAF">
              <w:rPr>
                <w:b/>
                <w:bCs/>
              </w:rPr>
              <w:t>, n</w:t>
            </w:r>
            <w:r>
              <w:rPr>
                <w:b/>
                <w:bCs/>
              </w:rPr>
              <w:t xml:space="preserve"> </w:t>
            </w:r>
            <w:r w:rsidRPr="00251AAF">
              <w:rPr>
                <w:b/>
                <w:bCs/>
              </w:rPr>
              <w:t xml:space="preserve">(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C32C4" w14:textId="77777777" w:rsidR="00251AAF" w:rsidRDefault="00251AAF" w:rsidP="00EF2F2B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475D9" w14:textId="77777777" w:rsidR="00251AAF" w:rsidRDefault="00251AAF" w:rsidP="00EF2F2B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9EE36" w14:textId="77777777" w:rsidR="00251AAF" w:rsidRDefault="00251AAF" w:rsidP="00EF2F2B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44212" w14:textId="77777777" w:rsidR="00251AAF" w:rsidRDefault="00251AAF" w:rsidP="00EF2F2B">
            <w:pPr>
              <w:jc w:val="right"/>
            </w:pPr>
          </w:p>
        </w:tc>
      </w:tr>
      <w:tr w:rsidR="00533709" w14:paraId="2B0D631D" w14:textId="77777777" w:rsidTr="00251AA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5C14D" w14:textId="77777777" w:rsidR="00251AAF" w:rsidRDefault="00251AAF" w:rsidP="00EF2F2B">
            <w:r>
              <w:t xml:space="preserve">  &lt;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553DA" w14:textId="77777777" w:rsidR="00251AAF" w:rsidRDefault="00251AAF" w:rsidP="00EF2F2B">
            <w:pPr>
              <w:jc w:val="right"/>
            </w:pPr>
            <w:r>
              <w:t xml:space="preserve">    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ECAD5" w14:textId="77777777" w:rsidR="00251AAF" w:rsidRDefault="00251AAF" w:rsidP="00EF2F2B">
            <w:pPr>
              <w:jc w:val="right"/>
            </w:pPr>
            <w:r>
              <w:t>10.7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811C9" w14:textId="77777777" w:rsidR="00251AAF" w:rsidRDefault="00251AAF" w:rsidP="00EF2F2B">
            <w:pPr>
              <w:jc w:val="right"/>
            </w:pPr>
            <w:r>
              <w:t xml:space="preserve">    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F4600" w14:textId="77777777" w:rsidR="00251AAF" w:rsidRDefault="00251AAF" w:rsidP="00EF2F2B">
            <w:pPr>
              <w:jc w:val="right"/>
            </w:pPr>
            <w:r>
              <w:t>11.43%</w:t>
            </w:r>
          </w:p>
        </w:tc>
      </w:tr>
      <w:tr w:rsidR="00533709" w14:paraId="52B1F477" w14:textId="77777777" w:rsidTr="00251AA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025B4" w14:textId="77777777" w:rsidR="00251AAF" w:rsidRDefault="00251AAF" w:rsidP="00EF2F2B">
            <w:r>
              <w:t xml:space="preserve">  &gt;=18.5 &amp; &lt;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33FE3" w14:textId="77777777" w:rsidR="00251AAF" w:rsidRDefault="00251AAF" w:rsidP="00EF2F2B">
            <w:pPr>
              <w:jc w:val="right"/>
            </w:pPr>
            <w:r>
              <w:t xml:space="preserve">   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6A49C" w14:textId="77777777" w:rsidR="00251AAF" w:rsidRDefault="00251AAF" w:rsidP="00EF2F2B">
            <w:pPr>
              <w:jc w:val="right"/>
            </w:pPr>
            <w:r>
              <w:t>58.9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5B08B" w14:textId="77777777" w:rsidR="00251AAF" w:rsidRDefault="00251AAF" w:rsidP="00EF2F2B">
            <w:pPr>
              <w:jc w:val="right"/>
            </w:pPr>
            <w:r>
              <w:t xml:space="preserve">    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27CFE" w14:textId="77777777" w:rsidR="00251AAF" w:rsidRDefault="00251AAF" w:rsidP="00EF2F2B">
            <w:pPr>
              <w:jc w:val="right"/>
            </w:pPr>
            <w:r>
              <w:t>65.71%</w:t>
            </w:r>
          </w:p>
        </w:tc>
      </w:tr>
      <w:tr w:rsidR="00533709" w14:paraId="3C741DAE" w14:textId="77777777" w:rsidTr="00251AA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C4B0E" w14:textId="77777777" w:rsidR="00251AAF" w:rsidRDefault="00251AAF" w:rsidP="00EF2F2B">
            <w:r>
              <w:t xml:space="preserve">  &gt;=25 &amp; &l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8190C" w14:textId="77777777" w:rsidR="00251AAF" w:rsidRDefault="00251AAF" w:rsidP="00EF2F2B">
            <w:pPr>
              <w:jc w:val="right"/>
            </w:pPr>
            <w:r>
              <w:t xml:space="preserve">    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5CDB4" w14:textId="77777777" w:rsidR="00251AAF" w:rsidRDefault="00251AAF" w:rsidP="00EF2F2B">
            <w:pPr>
              <w:jc w:val="right"/>
            </w:pPr>
            <w:r>
              <w:t>20.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16542" w14:textId="77777777" w:rsidR="00251AAF" w:rsidRDefault="00251AAF" w:rsidP="00EF2F2B">
            <w:pPr>
              <w:jc w:val="right"/>
            </w:pPr>
            <w:r>
              <w:t xml:space="preserve">    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659EA" w14:textId="77777777" w:rsidR="00251AAF" w:rsidRDefault="00251AAF" w:rsidP="00EF2F2B">
            <w:pPr>
              <w:jc w:val="right"/>
            </w:pPr>
            <w:r>
              <w:t>14.29%</w:t>
            </w:r>
          </w:p>
        </w:tc>
      </w:tr>
      <w:tr w:rsidR="00533709" w14:paraId="61D44E01" w14:textId="77777777" w:rsidTr="00251AA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3747A" w14:textId="77777777" w:rsidR="00251AAF" w:rsidRDefault="00251AAF" w:rsidP="00EF2F2B">
            <w:r>
              <w:t xml:space="preserve">  &gt;=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8451D" w14:textId="77777777" w:rsidR="00251AAF" w:rsidRDefault="00251AAF" w:rsidP="00EF2F2B">
            <w:pPr>
              <w:jc w:val="right"/>
            </w:pPr>
            <w:r>
              <w:t xml:space="preserve">   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02661" w14:textId="77777777" w:rsidR="00251AAF" w:rsidRDefault="00251AAF" w:rsidP="00EF2F2B">
            <w:pPr>
              <w:jc w:val="right"/>
            </w:pPr>
            <w:r>
              <w:t>1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D1D99" w14:textId="77777777" w:rsidR="00251AAF" w:rsidRDefault="00251AAF" w:rsidP="00EF2F2B">
            <w:pPr>
              <w:jc w:val="right"/>
            </w:pPr>
            <w:r>
              <w:t xml:space="preserve">    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53F90" w14:textId="77777777" w:rsidR="00251AAF" w:rsidRDefault="00251AAF" w:rsidP="00EF2F2B">
            <w:pPr>
              <w:jc w:val="right"/>
            </w:pPr>
            <w:r>
              <w:t>8.57%</w:t>
            </w:r>
          </w:p>
        </w:tc>
      </w:tr>
      <w:tr w:rsidR="00533709" w14:paraId="475A1E91" w14:textId="77777777" w:rsidTr="00251AA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15C46" w14:textId="0CC8215A" w:rsidR="00251AAF" w:rsidRPr="00251AAF" w:rsidRDefault="00251AAF" w:rsidP="00EF2F2B">
            <w:pPr>
              <w:rPr>
                <w:b/>
                <w:bCs/>
              </w:rPr>
            </w:pPr>
            <w:r w:rsidRPr="00251AAF">
              <w:rPr>
                <w:b/>
                <w:bCs/>
              </w:rPr>
              <w:t>Family h</w:t>
            </w:r>
            <w:r w:rsidRPr="00251AAF">
              <w:rPr>
                <w:b/>
                <w:bCs/>
              </w:rPr>
              <w:t>istory of diabetes</w:t>
            </w:r>
            <w:r w:rsidRPr="00251AAF">
              <w:rPr>
                <w:b/>
                <w:bCs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DB017" w14:textId="77777777" w:rsidR="00251AAF" w:rsidRDefault="00251AAF" w:rsidP="00EF2F2B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920D8" w14:textId="77777777" w:rsidR="00251AAF" w:rsidRDefault="00251AAF" w:rsidP="00EF2F2B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DEB0A" w14:textId="77777777" w:rsidR="00251AAF" w:rsidRDefault="00251AAF" w:rsidP="00EF2F2B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EC00B" w14:textId="77777777" w:rsidR="00251AAF" w:rsidRDefault="00251AAF" w:rsidP="00EF2F2B">
            <w:pPr>
              <w:jc w:val="right"/>
            </w:pPr>
          </w:p>
        </w:tc>
      </w:tr>
      <w:tr w:rsidR="00533709" w14:paraId="31B1DF91" w14:textId="77777777" w:rsidTr="00251AA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37FD5" w14:textId="77777777" w:rsidR="00251AAF" w:rsidRDefault="00251AAF" w:rsidP="00EF2F2B">
            <w: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C0272" w14:textId="77777777" w:rsidR="00251AAF" w:rsidRDefault="00251AAF" w:rsidP="00EF2F2B">
            <w:pPr>
              <w:jc w:val="right"/>
            </w:pPr>
            <w:r>
              <w:t xml:space="preserve">   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690C1" w14:textId="77777777" w:rsidR="00251AAF" w:rsidRDefault="00251AAF" w:rsidP="00EF2F2B">
            <w:pPr>
              <w:jc w:val="right"/>
            </w:pPr>
            <w:r>
              <w:t>80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BFE94" w14:textId="77777777" w:rsidR="00251AAF" w:rsidRDefault="00251AAF" w:rsidP="00EF2F2B">
            <w:pPr>
              <w:jc w:val="right"/>
            </w:pPr>
            <w:r>
              <w:t xml:space="preserve">   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22BA9" w14:textId="77777777" w:rsidR="00251AAF" w:rsidRDefault="00251AAF" w:rsidP="00EF2F2B">
            <w:pPr>
              <w:jc w:val="right"/>
            </w:pPr>
            <w:r>
              <w:t>88.24%</w:t>
            </w:r>
          </w:p>
        </w:tc>
      </w:tr>
      <w:tr w:rsidR="00533709" w14:paraId="723661F4" w14:textId="77777777" w:rsidTr="00251AAF">
        <w:tc>
          <w:tcPr>
            <w:tcW w:w="0" w:type="auto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0FDA8A1B" w14:textId="77777777" w:rsidR="00251AAF" w:rsidRDefault="00251AAF" w:rsidP="00EF2F2B">
            <w: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4DF0EBC6" w14:textId="77777777" w:rsidR="00251AAF" w:rsidRDefault="00251AAF" w:rsidP="00EF2F2B">
            <w:pPr>
              <w:jc w:val="right"/>
            </w:pPr>
            <w:r>
              <w:t xml:space="preserve">    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2E91ED16" w14:textId="77777777" w:rsidR="00251AAF" w:rsidRDefault="00251AAF" w:rsidP="00EF2F2B">
            <w:pPr>
              <w:jc w:val="right"/>
            </w:pPr>
            <w:r>
              <w:t>19.9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2F413CE2" w14:textId="77777777" w:rsidR="00251AAF" w:rsidRDefault="00251AAF" w:rsidP="00EF2F2B">
            <w:pPr>
              <w:jc w:val="right"/>
            </w:pPr>
            <w:r>
              <w:t xml:space="preserve">    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74C98669" w14:textId="77777777" w:rsidR="00251AAF" w:rsidRDefault="00251AAF" w:rsidP="00EF2F2B">
            <w:pPr>
              <w:jc w:val="right"/>
            </w:pPr>
            <w:r>
              <w:t>11.76%</w:t>
            </w:r>
          </w:p>
        </w:tc>
      </w:tr>
    </w:tbl>
    <w:p w14:paraId="2BEAB1F6" w14:textId="55D64EA6" w:rsidR="00231A91" w:rsidRDefault="004C026B">
      <w:r>
        <w:t>*</w:t>
      </w:r>
      <w:proofErr w:type="gramStart"/>
      <w:r>
        <w:t>only</w:t>
      </w:r>
      <w:proofErr w:type="gramEnd"/>
      <w:r>
        <w:t xml:space="preserve"> non-missing data reported</w:t>
      </w:r>
    </w:p>
    <w:sectPr w:rsidR="00231A91">
      <w:pgSz w:w="12240" w:h="15840" w:code="1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A91"/>
    <w:rsid w:val="000555D8"/>
    <w:rsid w:val="00101646"/>
    <w:rsid w:val="00167E46"/>
    <w:rsid w:val="00231A91"/>
    <w:rsid w:val="00251AAF"/>
    <w:rsid w:val="004C026B"/>
    <w:rsid w:val="005254C2"/>
    <w:rsid w:val="00533709"/>
    <w:rsid w:val="005376F5"/>
    <w:rsid w:val="00860BEF"/>
    <w:rsid w:val="00887E45"/>
    <w:rsid w:val="00C9367A"/>
    <w:rsid w:val="00FB4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12BB87"/>
  <w15:docId w15:val="{F376EDDA-E8BF-4F98-8419-EFB7B3E19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Intense Reference" w:semiHidden="1" w:unhideWhenUsed="1"/>
    <w:lsdException w:name="Book Title" w:semiHidden="1" w:unhideWhenUsed="1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277"/>
  </w:style>
  <w:style w:type="paragraph" w:styleId="Heading1">
    <w:name w:val="heading 1"/>
    <w:basedOn w:val="Normal"/>
    <w:next w:val="Normal"/>
    <w:link w:val="Heading1Char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1CD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1CD9"/>
  </w:style>
  <w:style w:type="character" w:customStyle="1" w:styleId="Heading1Char">
    <w:name w:val="Heading 1 Char"/>
    <w:basedOn w:val="DefaultParagraphFont"/>
    <w:link w:val="Heading1"/>
    <w:uiPriority w:val="9"/>
    <w:rsid w:val="00841CD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841CD9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NormalIndent">
    <w:name w:val="Normal Indent"/>
    <w:basedOn w:val="Normal"/>
    <w:uiPriority w:val="99"/>
    <w:unhideWhenUsed/>
    <w:rsid w:val="00841CD9"/>
    <w:pPr>
      <w:ind w:left="720"/>
    </w:pPr>
  </w:style>
  <w:style w:type="paragraph" w:styleId="Subtitle">
    <w:name w:val="Subtitle"/>
    <w:basedOn w:val="Normal"/>
    <w:next w:val="Normal"/>
    <w:link w:val="SubtitleChar"/>
    <w:uiPriority w:val="11"/>
    <w:qFormat/>
    <w:rsid w:val="00841CD9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41CD9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841CD9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41CD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D1197D"/>
    <w:rPr>
      <w:i/>
      <w:iCs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7109C0"/>
    <w:pPr>
      <w:spacing w:line="240" w:lineRule="auto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685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79</Words>
  <Characters>1591</Characters>
  <Application>Microsoft Office Word</Application>
  <DocSecurity>0</DocSecurity>
  <Lines>13</Lines>
  <Paragraphs>3</Paragraphs>
  <ScaleCrop>false</ScaleCrop>
  <Company/>
  <LinksUpToDate>false</LinksUpToDate>
  <CharactersWithSpaces>1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umgartner, Joy Noel</dc:creator>
  <cp:lastModifiedBy>Baumgartner, Joy Noel</cp:lastModifiedBy>
  <cp:revision>12</cp:revision>
  <dcterms:created xsi:type="dcterms:W3CDTF">2022-09-02T18:51:00Z</dcterms:created>
  <dcterms:modified xsi:type="dcterms:W3CDTF">2022-09-02T22:17:00Z</dcterms:modified>
</cp:coreProperties>
</file>